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830234" w14:textId="20083909" w:rsidR="00EB28CF" w:rsidRPr="0067530F" w:rsidRDefault="001632D2">
      <w:pPr>
        <w:rPr>
          <w:rFonts w:ascii="Arial" w:hAnsi="Arial" w:cs="Arial"/>
        </w:rPr>
      </w:pPr>
      <w:r w:rsidRPr="0067530F">
        <w:rPr>
          <w:rFonts w:ascii="Arial" w:hAnsi="Arial" w:cs="Arial"/>
        </w:rPr>
        <w:t xml:space="preserve">Table </w:t>
      </w:r>
      <w:r w:rsidR="0094400A" w:rsidRPr="0067530F">
        <w:rPr>
          <w:rFonts w:ascii="Arial" w:hAnsi="Arial" w:cs="Arial"/>
        </w:rPr>
        <w:t>S</w:t>
      </w:r>
      <w:r w:rsidR="00486FBC" w:rsidRPr="0067530F">
        <w:rPr>
          <w:rFonts w:ascii="Arial" w:hAnsi="Arial" w:cs="Arial"/>
        </w:rPr>
        <w:t>2</w:t>
      </w:r>
      <w:r w:rsidRPr="0067530F">
        <w:rPr>
          <w:rFonts w:ascii="Arial" w:hAnsi="Arial" w:cs="Arial"/>
        </w:rPr>
        <w:t xml:space="preserve">. The risk of outcomes in patients </w:t>
      </w:r>
      <w:r w:rsidR="0094400A" w:rsidRPr="0067530F">
        <w:rPr>
          <w:rFonts w:ascii="Arial" w:hAnsi="Arial" w:cs="Arial"/>
        </w:rPr>
        <w:t>discharged with</w:t>
      </w:r>
      <w:r w:rsidRPr="0067530F">
        <w:rPr>
          <w:rFonts w:ascii="Arial" w:hAnsi="Arial" w:cs="Arial"/>
        </w:rPr>
        <w:t xml:space="preserve"> </w:t>
      </w:r>
      <w:r w:rsidR="00DA103E" w:rsidRPr="0067530F">
        <w:rPr>
          <w:rFonts w:ascii="Arial" w:hAnsi="Arial" w:cs="Arial"/>
        </w:rPr>
        <w:t>atrial fibrillation/flutter</w:t>
      </w:r>
      <w:r w:rsidRPr="0067530F">
        <w:rPr>
          <w:rFonts w:ascii="Arial" w:hAnsi="Arial" w:cs="Arial"/>
        </w:rPr>
        <w:t xml:space="preserve"> comparing to</w:t>
      </w:r>
      <w:r w:rsidR="0094400A" w:rsidRPr="0067530F">
        <w:rPr>
          <w:rFonts w:ascii="Arial" w:hAnsi="Arial" w:cs="Arial"/>
        </w:rPr>
        <w:t xml:space="preserve"> </w:t>
      </w:r>
      <w:r w:rsidR="00C93EC0" w:rsidRPr="0067530F">
        <w:rPr>
          <w:rFonts w:ascii="Arial" w:hAnsi="Arial" w:cs="Arial"/>
        </w:rPr>
        <w:t>sinus</w:t>
      </w:r>
      <w:r w:rsidR="0094400A" w:rsidRPr="0067530F">
        <w:rPr>
          <w:rFonts w:ascii="Arial" w:hAnsi="Arial" w:cs="Arial"/>
        </w:rPr>
        <w:t xml:space="preserve"> rhythm</w:t>
      </w:r>
      <w:r w:rsidRPr="0067530F">
        <w:rPr>
          <w:rFonts w:ascii="Arial" w:hAnsi="Arial" w:cs="Arial"/>
        </w:rPr>
        <w:t>.</w:t>
      </w:r>
    </w:p>
    <w:tbl>
      <w:tblPr>
        <w:tblW w:w="13221" w:type="dxa"/>
        <w:tblLook w:val="04A0" w:firstRow="1" w:lastRow="0" w:firstColumn="1" w:lastColumn="0" w:noHBand="0" w:noVBand="1"/>
      </w:tblPr>
      <w:tblGrid>
        <w:gridCol w:w="2127"/>
        <w:gridCol w:w="1275"/>
        <w:gridCol w:w="1701"/>
        <w:gridCol w:w="1701"/>
        <w:gridCol w:w="283"/>
        <w:gridCol w:w="1883"/>
        <w:gridCol w:w="222"/>
        <w:gridCol w:w="1053"/>
        <w:gridCol w:w="279"/>
        <w:gridCol w:w="1814"/>
        <w:gridCol w:w="883"/>
      </w:tblGrid>
      <w:tr w:rsidR="006D5486" w:rsidRPr="0067530F" w14:paraId="056B8CB8" w14:textId="77777777" w:rsidTr="00CA1D2E">
        <w:trPr>
          <w:trHeight w:val="28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D9AA" w14:textId="77777777" w:rsidR="006D5486" w:rsidRPr="0067530F" w:rsidRDefault="006D5486" w:rsidP="0095520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EC49F" w14:textId="18B5FC84" w:rsidR="006D5486" w:rsidRPr="0067530F" w:rsidRDefault="006D5486" w:rsidP="0095520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Numbers of events (yearly </w:t>
            </w:r>
            <w:proofErr w:type="gramStart"/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ate,%</w:t>
            </w:r>
            <w:proofErr w:type="gramEnd"/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3053" w14:textId="77777777" w:rsidR="006D5486" w:rsidRPr="0067530F" w:rsidRDefault="006D5486" w:rsidP="0095520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9ADDB" w14:textId="6389362E" w:rsidR="006D5486" w:rsidRPr="0067530F" w:rsidRDefault="006D5486" w:rsidP="0095520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Univariable analysis</w:t>
            </w: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6BE5" w14:textId="77777777" w:rsidR="006D5486" w:rsidRPr="0067530F" w:rsidRDefault="006D5486" w:rsidP="0095520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B1903" w14:textId="0E29E960" w:rsidR="006D5486" w:rsidRPr="0067530F" w:rsidRDefault="006D5486" w:rsidP="0095520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Multivariable </w:t>
            </w:r>
            <w:proofErr w:type="spellStart"/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alysis</w:t>
            </w:r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6D5486" w:rsidRPr="0067530F" w14:paraId="4FFE9516" w14:textId="77777777" w:rsidTr="006D5486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20F71" w14:textId="77777777" w:rsidR="006D5486" w:rsidRPr="0067530F" w:rsidRDefault="006D5486" w:rsidP="0095520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utcom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7160E" w14:textId="77777777" w:rsidR="006D5486" w:rsidRPr="0067530F" w:rsidRDefault="006D5486" w:rsidP="0095520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ll patien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5CCCF" w14:textId="069B64F1" w:rsidR="006D5486" w:rsidRPr="0067530F" w:rsidRDefault="006D5486" w:rsidP="0095520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atients with other rhyth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F041C" w14:textId="79065880" w:rsidR="006D5486" w:rsidRPr="0067530F" w:rsidRDefault="006D5486" w:rsidP="0095520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atients with atrial fibrillation/flutte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1680" w14:textId="77777777" w:rsidR="006D5486" w:rsidRPr="0067530F" w:rsidRDefault="006D5486" w:rsidP="0095520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7DB54" w14:textId="77777777" w:rsidR="006D5486" w:rsidRPr="0067530F" w:rsidRDefault="006D5486" w:rsidP="0095520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R(</w:t>
            </w:r>
            <w:proofErr w:type="gramEnd"/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5%CI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61383" w14:textId="77777777" w:rsidR="006D5486" w:rsidRPr="0067530F" w:rsidRDefault="006D5486" w:rsidP="0095520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754F1" w14:textId="3106DB2C" w:rsidR="006D5486" w:rsidRPr="0067530F" w:rsidRDefault="006D5486" w:rsidP="0095520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7EEA" w14:textId="77777777" w:rsidR="006D5486" w:rsidRPr="0067530F" w:rsidRDefault="006D5486" w:rsidP="0095520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B96EB" w14:textId="77777777" w:rsidR="006D5486" w:rsidRPr="0067530F" w:rsidRDefault="006D5486" w:rsidP="0095520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R(</w:t>
            </w:r>
            <w:proofErr w:type="gramEnd"/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5%CI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9B341" w14:textId="476F6C30" w:rsidR="006D5486" w:rsidRPr="0067530F" w:rsidRDefault="006D5486" w:rsidP="0095520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6D5486" w:rsidRPr="0067530F" w14:paraId="355F6676" w14:textId="77777777" w:rsidTr="006D548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49FA" w14:textId="77777777" w:rsidR="006D5486" w:rsidRPr="0067530F" w:rsidRDefault="006D5486" w:rsidP="009F00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romboembol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E59F" w14:textId="77777777" w:rsidR="006D5486" w:rsidRPr="0067530F" w:rsidRDefault="006D5486" w:rsidP="009F00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7(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9CA85" w14:textId="6A266044" w:rsidR="006D5486" w:rsidRPr="0067530F" w:rsidRDefault="006D5486" w:rsidP="009F00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7(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B2E48" w14:textId="2EBDBCF9" w:rsidR="006D5486" w:rsidRPr="0067530F" w:rsidRDefault="006D5486" w:rsidP="009F00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0(10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EE45" w14:textId="77777777" w:rsidR="006D5486" w:rsidRPr="0067530F" w:rsidRDefault="006D5486" w:rsidP="009F00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18989" w14:textId="5E54B155" w:rsidR="006D5486" w:rsidRPr="0067530F" w:rsidRDefault="006D5486" w:rsidP="009F00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213(1.318-3.71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616A6" w14:textId="374F3F68" w:rsidR="006D5486" w:rsidRPr="0067530F" w:rsidRDefault="006D5486" w:rsidP="009F000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BBE3" w14:textId="77777777" w:rsidR="006D5486" w:rsidRPr="0067530F" w:rsidRDefault="006D5486" w:rsidP="009F00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7EEA6" w14:textId="603CD797" w:rsidR="006D5486" w:rsidRPr="0067530F" w:rsidRDefault="006D5486" w:rsidP="009F000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502(1.451-4.31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B2176" w14:textId="1FB1F350" w:rsidR="006D5486" w:rsidRPr="0067530F" w:rsidRDefault="006D5486" w:rsidP="009F000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6D5486" w:rsidRPr="0067530F" w14:paraId="7F681D49" w14:textId="77777777" w:rsidTr="006D548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985B" w14:textId="77777777" w:rsidR="006D5486" w:rsidRPr="0067530F" w:rsidRDefault="006D5486" w:rsidP="009F00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trok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AC94" w14:textId="4807374D" w:rsidR="006D5486" w:rsidRPr="0067530F" w:rsidRDefault="006D5486" w:rsidP="009F00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1(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09B95" w14:textId="34137684" w:rsidR="006D5486" w:rsidRPr="0067530F" w:rsidRDefault="006D5486" w:rsidP="009F00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(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D79AB" w14:textId="177435E4" w:rsidR="006D5486" w:rsidRPr="0067530F" w:rsidRDefault="006D5486" w:rsidP="009F00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5(9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9068" w14:textId="77777777" w:rsidR="006D5486" w:rsidRPr="0067530F" w:rsidRDefault="006D5486" w:rsidP="009F00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CA386" w14:textId="12D65B78" w:rsidR="006D5486" w:rsidRPr="0067530F" w:rsidRDefault="006D5486" w:rsidP="009F00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218(1.3-3.78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A18EE" w14:textId="7640522B" w:rsidR="006D5486" w:rsidRPr="0067530F" w:rsidRDefault="006D5486" w:rsidP="009F000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46B7" w14:textId="77777777" w:rsidR="006D5486" w:rsidRPr="0067530F" w:rsidRDefault="006D5486" w:rsidP="009F00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4B5AB" w14:textId="2D555AEF" w:rsidR="006D5486" w:rsidRPr="0067530F" w:rsidRDefault="006D5486" w:rsidP="009F000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544(1.452-4.457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A3D21" w14:textId="77129117" w:rsidR="006D5486" w:rsidRPr="0067530F" w:rsidRDefault="006D5486" w:rsidP="009F000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6D5486" w:rsidRPr="0067530F" w14:paraId="31857AA9" w14:textId="77777777" w:rsidTr="006D548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74ED" w14:textId="77777777" w:rsidR="006D5486" w:rsidRPr="0067530F" w:rsidRDefault="006D5486" w:rsidP="009F00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ll-cause deat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883C" w14:textId="77777777" w:rsidR="006D5486" w:rsidRPr="0067530F" w:rsidRDefault="006D5486" w:rsidP="009F00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5(1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91AFF" w14:textId="35D3F578" w:rsidR="006D5486" w:rsidRPr="0067530F" w:rsidRDefault="006D5486" w:rsidP="009F00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5(9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D8120" w14:textId="13AE2CD3" w:rsidR="006D5486" w:rsidRPr="0067530F" w:rsidRDefault="006D5486" w:rsidP="009F00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0(19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9EA2" w14:textId="77777777" w:rsidR="006D5486" w:rsidRPr="0067530F" w:rsidRDefault="006D5486" w:rsidP="009F00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07455" w14:textId="08F64507" w:rsidR="006D5486" w:rsidRPr="0067530F" w:rsidRDefault="006D5486" w:rsidP="009F00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74(1.444-2.97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BC5A9" w14:textId="1C9D3036" w:rsidR="006D5486" w:rsidRPr="0067530F" w:rsidRDefault="006D5486" w:rsidP="009F000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A3A1" w14:textId="77777777" w:rsidR="006D5486" w:rsidRPr="0067530F" w:rsidRDefault="006D5486" w:rsidP="009F00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46362" w14:textId="41133502" w:rsidR="006D5486" w:rsidRPr="0067530F" w:rsidRDefault="006D5486" w:rsidP="009F000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729(1.174-2.547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55EE0" w14:textId="30E03896" w:rsidR="006D5486" w:rsidRPr="0067530F" w:rsidRDefault="006D5486" w:rsidP="009F000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 w:rsidR="006D5486" w:rsidRPr="0067530F" w14:paraId="4E24944F" w14:textId="77777777" w:rsidTr="006D548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F8394" w14:textId="020CC48B" w:rsidR="006D5486" w:rsidRPr="0067530F" w:rsidRDefault="006D5486" w:rsidP="009F00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rdiovascular deat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7C1F9" w14:textId="77777777" w:rsidR="006D5486" w:rsidRPr="0067530F" w:rsidRDefault="006D5486" w:rsidP="009F00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2(9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4934F1" w14:textId="6FD47219" w:rsidR="006D5486" w:rsidRPr="0067530F" w:rsidRDefault="006D5486" w:rsidP="009F00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(3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80BFF8" w14:textId="1C93747A" w:rsidR="006D5486" w:rsidRPr="0067530F" w:rsidRDefault="006D5486" w:rsidP="009F00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8(11.6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A3E69" w14:textId="77777777" w:rsidR="006D5486" w:rsidRPr="0067530F" w:rsidRDefault="006D5486" w:rsidP="009F00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68FA58" w14:textId="5B260B9E" w:rsidR="006D5486" w:rsidRPr="0067530F" w:rsidRDefault="006D5486" w:rsidP="009F00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12(1.788-5.444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58BE49" w14:textId="554F535E" w:rsidR="006D5486" w:rsidRPr="0067530F" w:rsidRDefault="006D5486" w:rsidP="009F000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8D8D3" w14:textId="77777777" w:rsidR="006D5486" w:rsidRPr="0067530F" w:rsidRDefault="006D5486" w:rsidP="009F00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F2FC7B" w14:textId="64780552" w:rsidR="006D5486" w:rsidRPr="0067530F" w:rsidRDefault="006D5486" w:rsidP="009F000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8(1.151-3.759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CCCEC0" w14:textId="68B02749" w:rsidR="006D5486" w:rsidRPr="0067530F" w:rsidRDefault="006D5486" w:rsidP="009F000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7530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5</w:t>
            </w:r>
          </w:p>
        </w:tc>
      </w:tr>
    </w:tbl>
    <w:p w14:paraId="338CCA2B" w14:textId="4578A3D8" w:rsidR="001632D2" w:rsidRPr="0067530F" w:rsidRDefault="001632D2">
      <w:pPr>
        <w:rPr>
          <w:rFonts w:ascii="Arial" w:hAnsi="Arial" w:cs="Arial"/>
        </w:rPr>
      </w:pPr>
      <w:r w:rsidRPr="0067530F">
        <w:rPr>
          <w:rFonts w:ascii="Arial" w:hAnsi="Arial" w:cs="Arial"/>
        </w:rPr>
        <w:t>CI, confidence interval; HR, h</w:t>
      </w:r>
      <w:r w:rsidR="0049746F" w:rsidRPr="0067530F">
        <w:rPr>
          <w:rFonts w:ascii="Arial" w:hAnsi="Arial" w:cs="Arial"/>
        </w:rPr>
        <w:t>azard</w:t>
      </w:r>
      <w:r w:rsidRPr="0067530F">
        <w:rPr>
          <w:rFonts w:ascii="Arial" w:hAnsi="Arial" w:cs="Arial"/>
        </w:rPr>
        <w:t xml:space="preserve"> ratio</w:t>
      </w:r>
      <w:r w:rsidR="00DA103E" w:rsidRPr="0067530F">
        <w:rPr>
          <w:rFonts w:ascii="Arial" w:hAnsi="Arial" w:cs="Arial"/>
        </w:rPr>
        <w:t>.</w:t>
      </w:r>
    </w:p>
    <w:p w14:paraId="6115A46C" w14:textId="4EA3D909" w:rsidR="001632D2" w:rsidRPr="0067530F" w:rsidRDefault="009C48DB">
      <w:pPr>
        <w:rPr>
          <w:rFonts w:ascii="Arial" w:hAnsi="Arial" w:cs="Arial"/>
        </w:rPr>
      </w:pPr>
      <w:proofErr w:type="spellStart"/>
      <w:r w:rsidRPr="0067530F">
        <w:rPr>
          <w:rFonts w:ascii="Arial" w:hAnsi="Arial" w:cs="Arial"/>
          <w:vertAlign w:val="superscript"/>
        </w:rPr>
        <w:t>a</w:t>
      </w:r>
      <w:r w:rsidR="00703A26" w:rsidRPr="0067530F">
        <w:rPr>
          <w:rFonts w:ascii="Arial" w:hAnsi="Arial" w:cs="Arial"/>
        </w:rPr>
        <w:t>Adjusted</w:t>
      </w:r>
      <w:proofErr w:type="spellEnd"/>
      <w:r w:rsidR="00703A26" w:rsidRPr="0067530F">
        <w:rPr>
          <w:rFonts w:ascii="Arial" w:hAnsi="Arial" w:cs="Arial"/>
        </w:rPr>
        <w:t xml:space="preserve"> for sex, age </w:t>
      </w:r>
      <w:r w:rsidR="009F0002" w:rsidRPr="0067530F">
        <w:rPr>
          <w:rFonts w:ascii="Arial" w:hAnsi="Arial" w:cs="Arial"/>
        </w:rPr>
        <w:t>≥</w:t>
      </w:r>
      <w:r w:rsidR="00703A26" w:rsidRPr="0067530F">
        <w:rPr>
          <w:rFonts w:ascii="Arial" w:hAnsi="Arial" w:cs="Arial"/>
        </w:rPr>
        <w:t xml:space="preserve">75 years old, </w:t>
      </w:r>
      <w:r w:rsidR="00F910C6" w:rsidRPr="0067530F">
        <w:rPr>
          <w:rFonts w:ascii="Arial" w:hAnsi="Arial" w:cs="Arial"/>
        </w:rPr>
        <w:t xml:space="preserve">body mass index, admission systolic blood pressure, admission diastolic blood pressure, admission heart rate, </w:t>
      </w:r>
      <w:r w:rsidR="00FA2923" w:rsidRPr="0067530F">
        <w:rPr>
          <w:rFonts w:ascii="Arial" w:hAnsi="Arial" w:cs="Arial"/>
        </w:rPr>
        <w:t xml:space="preserve">tobacco use, </w:t>
      </w:r>
      <w:r w:rsidR="00703A26" w:rsidRPr="0067530F">
        <w:rPr>
          <w:rFonts w:ascii="Arial" w:hAnsi="Arial" w:cs="Arial"/>
        </w:rPr>
        <w:t>previous stroke or transient ischemic attack, coronary artery diseases, previous myocardial infarction, hypertension, heart failure, significant valvular heart disease, diabetes mellitus, emphysema/</w:t>
      </w:r>
      <w:r w:rsidR="00126ED3" w:rsidRPr="0067530F">
        <w:rPr>
          <w:rFonts w:ascii="Arial" w:hAnsi="Arial" w:cs="Arial"/>
        </w:rPr>
        <w:t xml:space="preserve"> chronic obstructive pulmonary disease</w:t>
      </w:r>
      <w:r w:rsidR="00703A26" w:rsidRPr="0067530F">
        <w:rPr>
          <w:rFonts w:ascii="Arial" w:hAnsi="Arial" w:cs="Arial"/>
        </w:rPr>
        <w:t>, hyperthyroidism, sleep apnea, previous major bleeding, dementia or cognitive defects, antiplatelet drug, β-blocker, ACEI/ARB, calcium channel blocker, diuretics, digoxin, statin, antiarrhythmic drug.</w:t>
      </w:r>
    </w:p>
    <w:sectPr w:rsidR="001632D2" w:rsidRPr="0067530F" w:rsidSect="001632D2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EC9071" w14:textId="77777777" w:rsidR="00416423" w:rsidRDefault="00416423" w:rsidP="0094728F">
      <w:r>
        <w:separator/>
      </w:r>
    </w:p>
  </w:endnote>
  <w:endnote w:type="continuationSeparator" w:id="0">
    <w:p w14:paraId="0544F9F0" w14:textId="77777777" w:rsidR="00416423" w:rsidRDefault="00416423" w:rsidP="009472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F4208A" w14:textId="77777777" w:rsidR="00416423" w:rsidRDefault="00416423" w:rsidP="0094728F">
      <w:r>
        <w:separator/>
      </w:r>
    </w:p>
  </w:footnote>
  <w:footnote w:type="continuationSeparator" w:id="0">
    <w:p w14:paraId="1E4ECCBA" w14:textId="77777777" w:rsidR="00416423" w:rsidRDefault="00416423" w:rsidP="009472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QxszQwNzE0NLUwNjJT0lEKTi0uzszPAykwrQUAAn6OfCwAAAA="/>
  </w:docVars>
  <w:rsids>
    <w:rsidRoot w:val="001632D2"/>
    <w:rsid w:val="00030E6E"/>
    <w:rsid w:val="000C68E0"/>
    <w:rsid w:val="00126ED3"/>
    <w:rsid w:val="00133706"/>
    <w:rsid w:val="0014427F"/>
    <w:rsid w:val="0016075A"/>
    <w:rsid w:val="001632D2"/>
    <w:rsid w:val="00305EAA"/>
    <w:rsid w:val="00331A09"/>
    <w:rsid w:val="00384FA8"/>
    <w:rsid w:val="003F549A"/>
    <w:rsid w:val="00416423"/>
    <w:rsid w:val="00447638"/>
    <w:rsid w:val="00486FBC"/>
    <w:rsid w:val="004877D5"/>
    <w:rsid w:val="00490B0E"/>
    <w:rsid w:val="0049746F"/>
    <w:rsid w:val="004B54C5"/>
    <w:rsid w:val="0052023B"/>
    <w:rsid w:val="00526C52"/>
    <w:rsid w:val="005401F2"/>
    <w:rsid w:val="00570A4F"/>
    <w:rsid w:val="00587F2F"/>
    <w:rsid w:val="005911C9"/>
    <w:rsid w:val="005F07AD"/>
    <w:rsid w:val="00642140"/>
    <w:rsid w:val="0067530F"/>
    <w:rsid w:val="006D5486"/>
    <w:rsid w:val="006F6547"/>
    <w:rsid w:val="00703A26"/>
    <w:rsid w:val="007369D9"/>
    <w:rsid w:val="007E79A2"/>
    <w:rsid w:val="007F379F"/>
    <w:rsid w:val="00830D8A"/>
    <w:rsid w:val="008607BB"/>
    <w:rsid w:val="00925B4E"/>
    <w:rsid w:val="0094400A"/>
    <w:rsid w:val="0094728F"/>
    <w:rsid w:val="00955204"/>
    <w:rsid w:val="009C48DB"/>
    <w:rsid w:val="009F0002"/>
    <w:rsid w:val="00A27878"/>
    <w:rsid w:val="00A709CF"/>
    <w:rsid w:val="00A96B76"/>
    <w:rsid w:val="00C14F1F"/>
    <w:rsid w:val="00C47594"/>
    <w:rsid w:val="00C93EC0"/>
    <w:rsid w:val="00D71FC4"/>
    <w:rsid w:val="00DA103E"/>
    <w:rsid w:val="00DF7EB1"/>
    <w:rsid w:val="00E96BF5"/>
    <w:rsid w:val="00EB28CF"/>
    <w:rsid w:val="00F910C6"/>
    <w:rsid w:val="00FA2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73E7D2"/>
  <w15:chartTrackingRefBased/>
  <w15:docId w15:val="{C8450965-C332-46D1-BB84-028C61FE3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72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72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72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72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232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5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2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9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0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15</Words>
  <Characters>1137</Characters>
  <Application>Microsoft Office Word</Application>
  <DocSecurity>0</DocSecurity>
  <Lines>30</Lines>
  <Paragraphs>35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meng ren</dc:creator>
  <cp:keywords/>
  <dc:description/>
  <cp:lastModifiedBy>jiameng ren</cp:lastModifiedBy>
  <cp:revision>18</cp:revision>
  <dcterms:created xsi:type="dcterms:W3CDTF">2020-08-08T01:55:00Z</dcterms:created>
  <dcterms:modified xsi:type="dcterms:W3CDTF">2020-11-07T17:01:00Z</dcterms:modified>
</cp:coreProperties>
</file>